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445" w:rsidRPr="00FF160E" w:rsidRDefault="00F83667">
      <w:pPr>
        <w:rPr>
          <w:b/>
        </w:rPr>
      </w:pPr>
      <w:bookmarkStart w:id="0" w:name="_GoBack"/>
      <w:r w:rsidRPr="00FF160E">
        <w:rPr>
          <w:b/>
        </w:rPr>
        <w:t>Table S1. A</w:t>
      </w:r>
      <w:r w:rsidR="00A409FC" w:rsidRPr="00FF160E">
        <w:rPr>
          <w:b/>
        </w:rPr>
        <w:t>ssessment of negative symptoms</w:t>
      </w:r>
    </w:p>
    <w:bookmarkEnd w:id="0"/>
    <w:tbl>
      <w:tblPr>
        <w:tblW w:w="12998" w:type="dxa"/>
        <w:tblInd w:w="-103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374"/>
        <w:gridCol w:w="1985"/>
        <w:gridCol w:w="5103"/>
        <w:gridCol w:w="4536"/>
      </w:tblGrid>
      <w:tr w:rsidR="00A409FC" w:rsidRPr="005A4DE6" w:rsidTr="009C415B">
        <w:trPr>
          <w:trHeight w:val="381"/>
          <w:tblHeader/>
        </w:trPr>
        <w:tc>
          <w:tcPr>
            <w:tcW w:w="1374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jc w:val="center"/>
              <w:rPr>
                <w:rFonts w:cs="Calibri"/>
              </w:rPr>
            </w:pP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Default="00A409FC" w:rsidP="00F253DC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A409FC" w:rsidRPr="005A4DE6" w:rsidRDefault="00A409FC" w:rsidP="00F253DC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 w:rsidRPr="005A4DE6">
              <w:rPr>
                <w:rFonts w:cs="Calibri"/>
              </w:rPr>
              <w:t>ymptom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A409FC" w:rsidRPr="005A4DE6" w:rsidTr="009C415B">
        <w:trPr>
          <w:trHeight w:val="714"/>
          <w:tblHeader/>
        </w:trPr>
        <w:tc>
          <w:tcPr>
            <w:tcW w:w="1374" w:type="dxa"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jc w:val="center"/>
              <w:rPr>
                <w:rFonts w:cs="Calibri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F253DC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5103" w:type="dxa"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Original question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Scoring scale</w:t>
            </w:r>
          </w:p>
        </w:tc>
      </w:tr>
      <w:tr w:rsidR="00A409FC" w:rsidRPr="005A4DE6" w:rsidTr="009C415B">
        <w:tc>
          <w:tcPr>
            <w:tcW w:w="137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Self-reported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Oversleeping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How often in the past year have you </w:t>
            </w:r>
            <w:r>
              <w:t>slept past the time you wanted to get up?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Never / almost never / sometimes / fairly often / very often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Inability to get things done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How often in the past year have you</w:t>
            </w:r>
            <w:r>
              <w:t xml:space="preserve"> felt unable to get things done?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Never / almost never / sometimes / fairly often / very often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Trouble getting things started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How often in the past year have you </w:t>
            </w:r>
            <w:r>
              <w:t>had trouble getting started on the things you have to do?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Never / almost never / sometimes / fairly often / very often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proofErr w:type="spellStart"/>
            <w:r w:rsidRPr="005A4DE6">
              <w:rPr>
                <w:rFonts w:cs="Calibri"/>
              </w:rPr>
              <w:t>Anergia</w:t>
            </w:r>
            <w:proofErr w:type="spellEnd"/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How often in the past year have you </w:t>
            </w:r>
            <w:r>
              <w:t>felt full of energy?*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Never / almost never / sometimes / fairly often / very often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F253DC">
            <w:pPr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Being a loner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A409FC" w:rsidRDefault="00A409FC" w:rsidP="00A409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202">
              <w:t>Think of a person who is a known loner (likes to be alone). Is this person</w:t>
            </w:r>
            <w:proofErr w:type="gramStart"/>
            <w:r w:rsidRPr="00AC6202">
              <w:t>…</w:t>
            </w:r>
            <w:proofErr w:type="gramEnd"/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Not at all like you / very little like you / somewhat like you / much like you / very much like you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Being a closed person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A409FC" w:rsidRDefault="00A409FC" w:rsidP="00A409FC">
            <w:r w:rsidRPr="004C4E45">
              <w:t>Think of a person who people say is closed in himself. Is this person</w:t>
            </w:r>
            <w:proofErr w:type="gramStart"/>
            <w:r w:rsidRPr="004C4E45">
              <w:t>…</w:t>
            </w:r>
            <w:proofErr w:type="gramEnd"/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Not at all like you / very little like you / somewhat like you / much like you / very much like you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Rarely visiting or talking to others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A409FC" w:rsidRDefault="00A409FC" w:rsidP="00A409FC">
            <w:r w:rsidRPr="00F2664E">
              <w:t>Think of a person who rarely visits people or who doesn't call them by phone. Is this person</w:t>
            </w:r>
            <w:proofErr w:type="gramStart"/>
            <w:r w:rsidRPr="00F2664E">
              <w:t>…</w:t>
            </w:r>
            <w:proofErr w:type="gramEnd"/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Not at all like you / very little like you / somewhat like you / much like you / very much like you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Not making friends easily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A409FC" w:rsidRDefault="00A409FC" w:rsidP="00A409FC">
            <w:r w:rsidRPr="00C93E08">
              <w:t>Thinks of a person who makes friends easily. Is this person…</w:t>
            </w:r>
            <w:r>
              <w:t>*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Not at all like you / very little like you / somewhat like you / much like you / very much like you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Feeling detached from others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How often in the past year have you f</w:t>
            </w:r>
            <w:r w:rsidRPr="00CC27B5">
              <w:t>elt detached from other people</w:t>
            </w:r>
            <w:r>
              <w:t>?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Never / almost never / sometimes / fairly often / very often</w:t>
            </w:r>
          </w:p>
        </w:tc>
      </w:tr>
      <w:tr w:rsidR="00A409FC" w:rsidRPr="005A4DE6" w:rsidTr="009C415B">
        <w:tc>
          <w:tcPr>
            <w:tcW w:w="137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Interviewer-rated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9C415B">
            <w:pPr>
              <w:keepNext/>
              <w:keepLines/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Unclear speech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A409FC" w:rsidRDefault="00A409FC" w:rsidP="009C415B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34C6B">
              <w:t>Interviewee's speech was unclear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9C415B">
            <w:pPr>
              <w:keepNext/>
              <w:keepLines/>
              <w:spacing w:after="120" w:line="240" w:lineRule="auto"/>
              <w:rPr>
                <w:rFonts w:cs="Calibri"/>
              </w:rPr>
            </w:pPr>
            <w:r>
              <w:rPr>
                <w:rFonts w:cs="Calibri"/>
              </w:rPr>
              <w:t>Yes / no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9C415B">
            <w:pPr>
              <w:keepNext/>
              <w:keepLines/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Repeats words mechanically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A409FC" w:rsidRDefault="00A409FC" w:rsidP="009C415B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Interviewee repeats words and sentences over and over in a mechanical way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Default="00A409FC" w:rsidP="009C415B">
            <w:pPr>
              <w:keepNext/>
              <w:keepLines/>
            </w:pPr>
            <w:r w:rsidRPr="008B7516">
              <w:rPr>
                <w:rFonts w:cs="Calibri"/>
              </w:rPr>
              <w:t>Yes / no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keepNext/>
              <w:keepLines/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A409FC">
            <w:pPr>
              <w:keepNext/>
              <w:keepLines/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No external expression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keepNext/>
              <w:keepLines/>
              <w:spacing w:after="120" w:line="240" w:lineRule="auto"/>
              <w:rPr>
                <w:rFonts w:cs="Calibri"/>
              </w:rPr>
            </w:pPr>
            <w:r w:rsidRPr="00D34C6B">
              <w:t>Interviewee</w:t>
            </w:r>
            <w:r w:rsidRPr="00543C4E">
              <w:t xml:space="preserve"> </w:t>
            </w:r>
            <w:r>
              <w:t>t</w:t>
            </w:r>
            <w:r w:rsidRPr="00543C4E">
              <w:t>alk</w:t>
            </w:r>
            <w:r>
              <w:t>s</w:t>
            </w:r>
            <w:r w:rsidRPr="00543C4E">
              <w:t xml:space="preserve"> about problems with no external expression of feelings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Default="00A409FC" w:rsidP="00A409FC">
            <w:r w:rsidRPr="008B7516">
              <w:rPr>
                <w:rFonts w:cs="Calibri"/>
              </w:rPr>
              <w:t>Yes / no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keepNext/>
              <w:keepLines/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A409FC">
            <w:pPr>
              <w:keepNext/>
              <w:keepLines/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Frozen expression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A409FC" w:rsidRDefault="00A409FC" w:rsidP="00A409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C6B">
              <w:t>Interviewee</w:t>
            </w:r>
            <w:r>
              <w:t xml:space="preserve"> k</w:t>
            </w:r>
            <w:r w:rsidRPr="0060793F">
              <w:t>eeps a frozen expression without any signs of emotion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Default="00A409FC" w:rsidP="00A409FC">
            <w:r w:rsidRPr="008B7516">
              <w:rPr>
                <w:rFonts w:cs="Calibri"/>
              </w:rPr>
              <w:t>Yes / no</w:t>
            </w:r>
          </w:p>
        </w:tc>
      </w:tr>
      <w:tr w:rsidR="00A409FC" w:rsidRPr="005A4DE6" w:rsidTr="009C415B">
        <w:tc>
          <w:tcPr>
            <w:tcW w:w="1374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  <w:r w:rsidRPr="005A4DE6">
              <w:rPr>
                <w:rFonts w:cs="Calibri"/>
              </w:rPr>
              <w:t>Poor cleanliness and self-care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Pr="00D34C6B" w:rsidRDefault="00A409FC" w:rsidP="00A409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C6B">
              <w:t>Interviewee</w:t>
            </w:r>
            <w:r>
              <w:t>’s cleanliness and self-care</w:t>
            </w:r>
          </w:p>
          <w:p w:rsidR="00A409FC" w:rsidRPr="005A4DE6" w:rsidRDefault="00A409FC" w:rsidP="00A409FC">
            <w:pPr>
              <w:spacing w:after="120" w:line="240" w:lineRule="auto"/>
              <w:rPr>
                <w:rFonts w:cs="Calibri"/>
              </w:rPr>
            </w:pP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A409FC" w:rsidRDefault="00A409FC" w:rsidP="00A409FC">
            <w:r>
              <w:rPr>
                <w:rFonts w:cs="Calibri"/>
              </w:rPr>
              <w:t>Clean / not clean</w:t>
            </w:r>
          </w:p>
        </w:tc>
      </w:tr>
    </w:tbl>
    <w:p w:rsidR="00A409FC" w:rsidRDefault="00A409FC" w:rsidP="009C415B">
      <w:r>
        <w:t>*Item reversed for purpose</w:t>
      </w:r>
      <w:r w:rsidR="009C415B">
        <w:t>s</w:t>
      </w:r>
      <w:r>
        <w:t xml:space="preserve"> of analyses.</w:t>
      </w:r>
    </w:p>
    <w:sectPr w:rsidR="00A409FC" w:rsidSect="009C41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9FC"/>
    <w:rsid w:val="0000055E"/>
    <w:rsid w:val="0000557C"/>
    <w:rsid w:val="000120A3"/>
    <w:rsid w:val="00030C51"/>
    <w:rsid w:val="00041769"/>
    <w:rsid w:val="00047A33"/>
    <w:rsid w:val="00053A77"/>
    <w:rsid w:val="0007796F"/>
    <w:rsid w:val="00086C5A"/>
    <w:rsid w:val="000A3019"/>
    <w:rsid w:val="000B4DDD"/>
    <w:rsid w:val="000C7F91"/>
    <w:rsid w:val="000E1BBC"/>
    <w:rsid w:val="001003A4"/>
    <w:rsid w:val="00100D4A"/>
    <w:rsid w:val="0013681D"/>
    <w:rsid w:val="001433B2"/>
    <w:rsid w:val="0015005A"/>
    <w:rsid w:val="00152DD4"/>
    <w:rsid w:val="00164D74"/>
    <w:rsid w:val="00176684"/>
    <w:rsid w:val="001B7949"/>
    <w:rsid w:val="001C7C34"/>
    <w:rsid w:val="001D7482"/>
    <w:rsid w:val="001E069B"/>
    <w:rsid w:val="001E3C53"/>
    <w:rsid w:val="00205D78"/>
    <w:rsid w:val="002727B4"/>
    <w:rsid w:val="002A2AEA"/>
    <w:rsid w:val="002D2679"/>
    <w:rsid w:val="002E5B8F"/>
    <w:rsid w:val="00300594"/>
    <w:rsid w:val="003052C0"/>
    <w:rsid w:val="00324993"/>
    <w:rsid w:val="00345350"/>
    <w:rsid w:val="00353C54"/>
    <w:rsid w:val="00355112"/>
    <w:rsid w:val="00366A1F"/>
    <w:rsid w:val="00375A77"/>
    <w:rsid w:val="00375B69"/>
    <w:rsid w:val="003A5CC4"/>
    <w:rsid w:val="003A7E41"/>
    <w:rsid w:val="003B621E"/>
    <w:rsid w:val="003F2D53"/>
    <w:rsid w:val="0041387D"/>
    <w:rsid w:val="00430825"/>
    <w:rsid w:val="00446F00"/>
    <w:rsid w:val="004475D1"/>
    <w:rsid w:val="00450EC3"/>
    <w:rsid w:val="00465FAE"/>
    <w:rsid w:val="00487082"/>
    <w:rsid w:val="004C47C9"/>
    <w:rsid w:val="004D1DD2"/>
    <w:rsid w:val="005209B3"/>
    <w:rsid w:val="005243F7"/>
    <w:rsid w:val="00567445"/>
    <w:rsid w:val="005725E0"/>
    <w:rsid w:val="00594E28"/>
    <w:rsid w:val="005A5CA8"/>
    <w:rsid w:val="005A68EE"/>
    <w:rsid w:val="005C126D"/>
    <w:rsid w:val="005E4073"/>
    <w:rsid w:val="00604BB4"/>
    <w:rsid w:val="00612D79"/>
    <w:rsid w:val="00631C61"/>
    <w:rsid w:val="00645C54"/>
    <w:rsid w:val="00653B34"/>
    <w:rsid w:val="006A5F6A"/>
    <w:rsid w:val="006C175D"/>
    <w:rsid w:val="006C2169"/>
    <w:rsid w:val="00705810"/>
    <w:rsid w:val="00721D04"/>
    <w:rsid w:val="00734EC5"/>
    <w:rsid w:val="007478C0"/>
    <w:rsid w:val="007752F6"/>
    <w:rsid w:val="007977BD"/>
    <w:rsid w:val="007A4A52"/>
    <w:rsid w:val="007B2300"/>
    <w:rsid w:val="007D6460"/>
    <w:rsid w:val="007D64A8"/>
    <w:rsid w:val="007E3FE1"/>
    <w:rsid w:val="0082042D"/>
    <w:rsid w:val="00821B1E"/>
    <w:rsid w:val="0084578A"/>
    <w:rsid w:val="00847283"/>
    <w:rsid w:val="008A6CD9"/>
    <w:rsid w:val="008D102B"/>
    <w:rsid w:val="008E2398"/>
    <w:rsid w:val="008E7CFE"/>
    <w:rsid w:val="00904941"/>
    <w:rsid w:val="00922950"/>
    <w:rsid w:val="00947C69"/>
    <w:rsid w:val="00964C9D"/>
    <w:rsid w:val="0097416B"/>
    <w:rsid w:val="009931F3"/>
    <w:rsid w:val="009C3338"/>
    <w:rsid w:val="009C415B"/>
    <w:rsid w:val="009C7A57"/>
    <w:rsid w:val="009D0379"/>
    <w:rsid w:val="009E6843"/>
    <w:rsid w:val="009F6BFC"/>
    <w:rsid w:val="00A1301C"/>
    <w:rsid w:val="00A167CC"/>
    <w:rsid w:val="00A178B8"/>
    <w:rsid w:val="00A409FC"/>
    <w:rsid w:val="00A553FC"/>
    <w:rsid w:val="00A944C9"/>
    <w:rsid w:val="00A963A6"/>
    <w:rsid w:val="00AB1976"/>
    <w:rsid w:val="00AF5EFE"/>
    <w:rsid w:val="00B348C6"/>
    <w:rsid w:val="00B41234"/>
    <w:rsid w:val="00B55BBB"/>
    <w:rsid w:val="00B57827"/>
    <w:rsid w:val="00BB68C0"/>
    <w:rsid w:val="00BC0242"/>
    <w:rsid w:val="00BC0992"/>
    <w:rsid w:val="00BD6B7A"/>
    <w:rsid w:val="00BE494B"/>
    <w:rsid w:val="00C2265E"/>
    <w:rsid w:val="00C55A98"/>
    <w:rsid w:val="00C67DC3"/>
    <w:rsid w:val="00C8772D"/>
    <w:rsid w:val="00CC4571"/>
    <w:rsid w:val="00CE4284"/>
    <w:rsid w:val="00CF24CB"/>
    <w:rsid w:val="00D305FB"/>
    <w:rsid w:val="00D31808"/>
    <w:rsid w:val="00D42E6D"/>
    <w:rsid w:val="00D444A6"/>
    <w:rsid w:val="00D73444"/>
    <w:rsid w:val="00DB2026"/>
    <w:rsid w:val="00DC4ECC"/>
    <w:rsid w:val="00DD1453"/>
    <w:rsid w:val="00DD6A5E"/>
    <w:rsid w:val="00DE6932"/>
    <w:rsid w:val="00DF129F"/>
    <w:rsid w:val="00E52102"/>
    <w:rsid w:val="00E61A45"/>
    <w:rsid w:val="00E806CD"/>
    <w:rsid w:val="00EB5C83"/>
    <w:rsid w:val="00ED32E7"/>
    <w:rsid w:val="00EF3608"/>
    <w:rsid w:val="00F21AE8"/>
    <w:rsid w:val="00F21D49"/>
    <w:rsid w:val="00F225F5"/>
    <w:rsid w:val="00F239E5"/>
    <w:rsid w:val="00F41825"/>
    <w:rsid w:val="00F62B02"/>
    <w:rsid w:val="00F83667"/>
    <w:rsid w:val="00FF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DD92729.dotm</Template>
  <TotalTime>13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i</dc:creator>
  <cp:keywords/>
  <dc:description/>
  <cp:lastModifiedBy>Nomi Werbeloff</cp:lastModifiedBy>
  <cp:revision>4</cp:revision>
  <dcterms:created xsi:type="dcterms:W3CDTF">2014-08-21T09:39:00Z</dcterms:created>
  <dcterms:modified xsi:type="dcterms:W3CDTF">2015-01-12T12:10:00Z</dcterms:modified>
</cp:coreProperties>
</file>